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3B53" w14:textId="1A02CA34" w:rsidR="00AC14CB" w:rsidRPr="00077DC4" w:rsidRDefault="00AC14CB" w:rsidP="00077DC4">
      <w:pPr>
        <w:jc w:val="center"/>
        <w:rPr>
          <w:rFonts w:ascii="Calibri" w:eastAsia="Calibri-Bold" w:hAnsi="Calibri" w:cs="Calibri"/>
          <w:b/>
          <w:bCs/>
          <w:kern w:val="0"/>
          <w:sz w:val="22"/>
        </w:rPr>
      </w:pPr>
      <w:r w:rsidRPr="0003218A">
        <w:rPr>
          <w:rFonts w:ascii="Calibri" w:eastAsia="Calibri-Bold" w:hAnsi="Calibri" w:cs="Calibri"/>
          <w:b/>
          <w:bCs/>
          <w:kern w:val="0"/>
          <w:sz w:val="22"/>
        </w:rPr>
        <w:t>Supp Table 2. Sequences of siRNA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C14CB" w:rsidRPr="0003218A" w14:paraId="204E37A7" w14:textId="77777777" w:rsidTr="00B1088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E077C8" w14:textId="0C4CA123" w:rsidR="00AC14CB" w:rsidRPr="0003218A" w:rsidRDefault="00AC14CB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Fonts w:ascii="Calibri" w:eastAsia="Arial-BoldMT" w:hAnsi="Calibri" w:cs="Calibri"/>
                <w:b/>
                <w:bCs/>
                <w:kern w:val="0"/>
                <w:sz w:val="22"/>
              </w:rPr>
              <w:t xml:space="preserve">siRNA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6601D3B" w14:textId="6F2C25D2" w:rsidR="00AC14CB" w:rsidRPr="0003218A" w:rsidRDefault="00AC14CB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Fonts w:ascii="Calibri" w:eastAsia="Arial-BoldMT" w:hAnsi="Calibri" w:cs="Calibri"/>
                <w:b/>
                <w:bCs/>
                <w:kern w:val="0"/>
                <w:sz w:val="22"/>
              </w:rPr>
              <w:t>Sequence</w:t>
            </w:r>
          </w:p>
        </w:tc>
      </w:tr>
      <w:tr w:rsidR="00AC14CB" w:rsidRPr="0003218A" w14:paraId="717E1805" w14:textId="77777777" w:rsidTr="00B10889">
        <w:tc>
          <w:tcPr>
            <w:tcW w:w="4148" w:type="dxa"/>
            <w:tcBorders>
              <w:top w:val="single" w:sz="4" w:space="0" w:color="auto"/>
            </w:tcBorders>
          </w:tcPr>
          <w:p w14:paraId="73B9C5A0" w14:textId="0A99C8FF" w:rsidR="00AC14CB" w:rsidRPr="0003218A" w:rsidRDefault="00AC14CB">
            <w:pPr>
              <w:rPr>
                <w:rFonts w:ascii="Calibri" w:hAnsi="Calibri" w:cs="Calibri"/>
                <w:sz w:val="22"/>
              </w:rPr>
            </w:pPr>
            <w:proofErr w:type="spellStart"/>
            <w:r w:rsidRPr="0003218A">
              <w:rPr>
                <w:rFonts w:ascii="Calibri" w:hAnsi="Calibri" w:cs="Calibri"/>
                <w:sz w:val="22"/>
              </w:rPr>
              <w:t>siControl</w:t>
            </w:r>
            <w:proofErr w:type="spellEnd"/>
            <w:r w:rsidRPr="0003218A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8DF81AA" w14:textId="1D6324E2" w:rsidR="00AC14CB" w:rsidRPr="0003218A" w:rsidRDefault="0064215F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Fonts w:ascii="Calibri" w:hAnsi="Calibri" w:cs="Calibri"/>
                <w:sz w:val="22"/>
              </w:rPr>
              <w:t>UUCUCCGAACGU</w:t>
            </w:r>
            <w:r w:rsidR="00314FB8" w:rsidRPr="0003218A">
              <w:rPr>
                <w:rFonts w:ascii="Calibri" w:hAnsi="Calibri" w:cs="Calibri"/>
                <w:sz w:val="22"/>
              </w:rPr>
              <w:t>GUCACGUTT</w:t>
            </w:r>
          </w:p>
        </w:tc>
      </w:tr>
      <w:tr w:rsidR="00AC14CB" w:rsidRPr="0003218A" w14:paraId="23F5B3D3" w14:textId="77777777" w:rsidTr="00B10889">
        <w:tc>
          <w:tcPr>
            <w:tcW w:w="4148" w:type="dxa"/>
          </w:tcPr>
          <w:p w14:paraId="0D6C59AD" w14:textId="5248B5B6" w:rsidR="00AC14CB" w:rsidRPr="0003218A" w:rsidRDefault="00AC14CB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siPPP2R2A-1</w:t>
            </w:r>
          </w:p>
        </w:tc>
        <w:tc>
          <w:tcPr>
            <w:tcW w:w="4148" w:type="dxa"/>
          </w:tcPr>
          <w:p w14:paraId="10B8FE05" w14:textId="21886423" w:rsidR="00AC14CB" w:rsidRPr="0003218A" w:rsidRDefault="00D85C02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GGAUGGAAGGUAUAGAGAUTT</w:t>
            </w:r>
          </w:p>
        </w:tc>
      </w:tr>
      <w:tr w:rsidR="00AC14CB" w:rsidRPr="0003218A" w14:paraId="4ECA9343" w14:textId="77777777" w:rsidTr="00A85B0A">
        <w:tc>
          <w:tcPr>
            <w:tcW w:w="4148" w:type="dxa"/>
          </w:tcPr>
          <w:p w14:paraId="24006D5C" w14:textId="23C7D277" w:rsidR="00AC14CB" w:rsidRPr="0003218A" w:rsidRDefault="00AC14CB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siPPP2R2A-2</w:t>
            </w:r>
          </w:p>
        </w:tc>
        <w:tc>
          <w:tcPr>
            <w:tcW w:w="4148" w:type="dxa"/>
          </w:tcPr>
          <w:p w14:paraId="3F7035BE" w14:textId="7E3BBB74" w:rsidR="00AC14CB" w:rsidRPr="0003218A" w:rsidRDefault="00D85C02">
            <w:pPr>
              <w:rPr>
                <w:rFonts w:ascii="Calibri" w:hAnsi="Calibri" w:cs="Calibri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GCCAAUAUGGAAGAGCUAATT</w:t>
            </w:r>
          </w:p>
        </w:tc>
      </w:tr>
      <w:tr w:rsidR="00A85B0A" w:rsidRPr="0003218A" w14:paraId="4810A067" w14:textId="77777777" w:rsidTr="00A85B0A">
        <w:tc>
          <w:tcPr>
            <w:tcW w:w="4148" w:type="dxa"/>
          </w:tcPr>
          <w:p w14:paraId="22E2A0AD" w14:textId="381761E5" w:rsidR="00A85B0A" w:rsidRPr="0003218A" w:rsidRDefault="00A85B0A">
            <w:pPr>
              <w:rPr>
                <w:rStyle w:val="src"/>
                <w:rFonts w:ascii="Calibri" w:hAnsi="Calibri" w:cs="Calibri" w:hint="eastAsia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si</w:t>
            </w:r>
            <w:r>
              <w:rPr>
                <w:rStyle w:val="src"/>
                <w:rFonts w:ascii="Calibri" w:hAnsi="Calibri" w:cs="Calibri"/>
                <w:sz w:val="22"/>
              </w:rPr>
              <w:t>HDAC1</w:t>
            </w:r>
          </w:p>
        </w:tc>
        <w:tc>
          <w:tcPr>
            <w:tcW w:w="4148" w:type="dxa"/>
          </w:tcPr>
          <w:p w14:paraId="6B3AC125" w14:textId="0C3C7D70" w:rsidR="00A85B0A" w:rsidRPr="0003218A" w:rsidRDefault="00A85B0A">
            <w:pPr>
              <w:rPr>
                <w:rStyle w:val="src"/>
                <w:rFonts w:ascii="Calibri" w:hAnsi="Calibri" w:cs="Calibri"/>
                <w:sz w:val="22"/>
              </w:rPr>
            </w:pPr>
            <w:r w:rsidRPr="00A85B0A">
              <w:rPr>
                <w:rStyle w:val="src"/>
                <w:rFonts w:ascii="Calibri" w:hAnsi="Calibri" w:cs="Calibri"/>
                <w:sz w:val="22"/>
              </w:rPr>
              <w:t>CAGCGACUGUUUGAGAACC</w:t>
            </w:r>
          </w:p>
        </w:tc>
      </w:tr>
      <w:tr w:rsidR="00A85B0A" w:rsidRPr="0003218A" w14:paraId="54514767" w14:textId="77777777" w:rsidTr="00A85B0A">
        <w:tc>
          <w:tcPr>
            <w:tcW w:w="4148" w:type="dxa"/>
            <w:tcBorders>
              <w:bottom w:val="single" w:sz="4" w:space="0" w:color="auto"/>
            </w:tcBorders>
          </w:tcPr>
          <w:p w14:paraId="1872C852" w14:textId="4507AF02" w:rsidR="00A85B0A" w:rsidRPr="0003218A" w:rsidRDefault="00A85B0A">
            <w:pPr>
              <w:rPr>
                <w:rStyle w:val="src"/>
                <w:rFonts w:ascii="Calibri" w:hAnsi="Calibri" w:cs="Calibri"/>
                <w:sz w:val="22"/>
              </w:rPr>
            </w:pPr>
            <w:r w:rsidRPr="0003218A">
              <w:rPr>
                <w:rStyle w:val="src"/>
                <w:rFonts w:ascii="Calibri" w:hAnsi="Calibri" w:cs="Calibri"/>
                <w:sz w:val="22"/>
              </w:rPr>
              <w:t>si</w:t>
            </w:r>
            <w:r>
              <w:rPr>
                <w:rStyle w:val="src"/>
                <w:rFonts w:ascii="Calibri" w:hAnsi="Calibri" w:cs="Calibri"/>
                <w:sz w:val="22"/>
              </w:rPr>
              <w:t>HDAC</w:t>
            </w:r>
            <w:r>
              <w:rPr>
                <w:rStyle w:val="src"/>
                <w:rFonts w:ascii="Calibri" w:hAnsi="Calibri" w:cs="Calibri"/>
                <w:sz w:val="22"/>
              </w:rPr>
              <w:t>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67BBEBF" w14:textId="38918881" w:rsidR="00A85B0A" w:rsidRPr="0003218A" w:rsidRDefault="00A85B0A">
            <w:pPr>
              <w:rPr>
                <w:rStyle w:val="src"/>
                <w:rFonts w:ascii="Calibri" w:hAnsi="Calibri" w:cs="Calibri"/>
                <w:sz w:val="22"/>
              </w:rPr>
            </w:pPr>
            <w:r w:rsidRPr="00A85B0A">
              <w:rPr>
                <w:rStyle w:val="src"/>
                <w:rFonts w:ascii="Calibri" w:hAnsi="Calibri" w:cs="Calibri"/>
                <w:sz w:val="22"/>
              </w:rPr>
              <w:t>GCGGAUAGCUUGUGAUGAA</w:t>
            </w:r>
          </w:p>
        </w:tc>
      </w:tr>
    </w:tbl>
    <w:p w14:paraId="3448244E" w14:textId="77777777" w:rsidR="00AC14CB" w:rsidRPr="0003218A" w:rsidRDefault="00AC14CB">
      <w:pPr>
        <w:rPr>
          <w:rFonts w:ascii="Calibri" w:hAnsi="Calibri" w:cs="Calibri"/>
          <w:sz w:val="22"/>
        </w:rPr>
      </w:pPr>
    </w:p>
    <w:sectPr w:rsidR="00AC14CB" w:rsidRPr="00032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26E7B" w14:textId="77777777" w:rsidR="005820F2" w:rsidRDefault="005820F2" w:rsidP="00AC14CB">
      <w:r>
        <w:separator/>
      </w:r>
    </w:p>
  </w:endnote>
  <w:endnote w:type="continuationSeparator" w:id="0">
    <w:p w14:paraId="5919D733" w14:textId="77777777" w:rsidR="005820F2" w:rsidRDefault="005820F2" w:rsidP="00AC1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F807" w14:textId="77777777" w:rsidR="005820F2" w:rsidRDefault="005820F2" w:rsidP="00AC14CB">
      <w:r>
        <w:separator/>
      </w:r>
    </w:p>
  </w:footnote>
  <w:footnote w:type="continuationSeparator" w:id="0">
    <w:p w14:paraId="6C5F67CE" w14:textId="77777777" w:rsidR="005820F2" w:rsidRDefault="005820F2" w:rsidP="00AC1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08"/>
    <w:rsid w:val="0003218A"/>
    <w:rsid w:val="00077DC4"/>
    <w:rsid w:val="00314FB8"/>
    <w:rsid w:val="00372610"/>
    <w:rsid w:val="005820F2"/>
    <w:rsid w:val="005C3EED"/>
    <w:rsid w:val="0064215F"/>
    <w:rsid w:val="00661B29"/>
    <w:rsid w:val="006B3E65"/>
    <w:rsid w:val="006C7871"/>
    <w:rsid w:val="00777D9B"/>
    <w:rsid w:val="008C4052"/>
    <w:rsid w:val="008C4360"/>
    <w:rsid w:val="008F2772"/>
    <w:rsid w:val="00946EC8"/>
    <w:rsid w:val="00A85B0A"/>
    <w:rsid w:val="00A919EC"/>
    <w:rsid w:val="00AC14CB"/>
    <w:rsid w:val="00B10889"/>
    <w:rsid w:val="00B20D5F"/>
    <w:rsid w:val="00BD0708"/>
    <w:rsid w:val="00C66CE0"/>
    <w:rsid w:val="00CE6129"/>
    <w:rsid w:val="00D367EF"/>
    <w:rsid w:val="00D85C02"/>
    <w:rsid w:val="00E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71880"/>
  <w15:chartTrackingRefBased/>
  <w15:docId w15:val="{3E8BB552-EF82-4EE6-9524-A2B693A6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4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4CB"/>
    <w:rPr>
      <w:sz w:val="18"/>
      <w:szCs w:val="18"/>
    </w:rPr>
  </w:style>
  <w:style w:type="table" w:styleId="a7">
    <w:name w:val="Table Grid"/>
    <w:basedOn w:val="a1"/>
    <w:uiPriority w:val="39"/>
    <w:rsid w:val="00AC1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AC1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7963640@qq.com</dc:creator>
  <cp:keywords/>
  <dc:description/>
  <cp:lastModifiedBy>1577963640@qq.com</cp:lastModifiedBy>
  <cp:revision>11</cp:revision>
  <dcterms:created xsi:type="dcterms:W3CDTF">2022-04-07T07:25:00Z</dcterms:created>
  <dcterms:modified xsi:type="dcterms:W3CDTF">2023-01-12T12:19:00Z</dcterms:modified>
</cp:coreProperties>
</file>